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39CB7EA"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700617">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70DE22" w14:textId="7BAC017B" w:rsidR="003131F7" w:rsidRDefault="00FB3483" w:rsidP="003131F7">
            <w:pPr>
              <w:spacing w:line="360" w:lineRule="auto"/>
              <w:rPr>
                <w:b/>
                <w:bCs/>
                <w:lang w:val="en-GB" w:eastAsia="en-US"/>
              </w:rPr>
            </w:pPr>
            <w:r w:rsidRPr="00930A31">
              <w:rPr>
                <w:rFonts w:ascii="Arial" w:hAnsi="Arial" w:cs="Arial"/>
                <w:b/>
                <w:bCs/>
                <w:sz w:val="18"/>
                <w:szCs w:val="18"/>
              </w:rPr>
              <w:t xml:space="preserve">TITLE </w:t>
            </w:r>
            <w:r w:rsidR="003131F7">
              <w:rPr>
                <w:rFonts w:ascii="Arial" w:hAnsi="Arial" w:cs="Arial"/>
                <w:b/>
                <w:bCs/>
                <w:sz w:val="18"/>
                <w:szCs w:val="18"/>
              </w:rPr>
              <w:t xml:space="preserve">                                   </w:t>
            </w:r>
            <w:bookmarkStart w:id="0" w:name="_Hlk63591107"/>
            <w:bookmarkEnd w:id="0"/>
            <w:r w:rsidR="003131F7">
              <w:rPr>
                <w:b/>
                <w:bCs/>
              </w:rPr>
              <w:t xml:space="preserve">Prevalence of visual impairment and associated factors among children in Ethiopia: Systematic review and </w:t>
            </w:r>
            <w:r w:rsidR="003131F7">
              <w:rPr>
                <w:b/>
                <w:bCs/>
              </w:rPr>
              <w:t xml:space="preserve">   </w:t>
            </w:r>
            <w:r w:rsidR="003131F7">
              <w:rPr>
                <w:b/>
                <w:bCs/>
              </w:rPr>
              <w:t>meta-analysis</w:t>
            </w:r>
          </w:p>
          <w:p w14:paraId="7CEE1A7C" w14:textId="6F06C18C"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28A4992" w:rsidR="00FB3483" w:rsidRPr="00930A31" w:rsidRDefault="00700617" w:rsidP="00700617">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BEC8A3" w:rsidR="00FB3483" w:rsidRPr="00930A31" w:rsidRDefault="007006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EE9287" w:rsidR="00FB3483" w:rsidRPr="00930A31" w:rsidRDefault="0070061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7802A2" w:rsidR="00FB3483" w:rsidRPr="00930A31" w:rsidRDefault="007006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488B3C" w:rsidR="00FB3483" w:rsidRPr="00930A31" w:rsidRDefault="007006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12671F" w:rsidR="00FB3483" w:rsidRPr="00930A31" w:rsidRDefault="007006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1CE934" w:rsidR="00FB3483" w:rsidRPr="00930A31" w:rsidRDefault="00E862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2B16DB" w:rsidR="00FB3483" w:rsidRPr="00930A31" w:rsidRDefault="00E862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18946A" w:rsidR="00FB3483" w:rsidRPr="00930A31" w:rsidRDefault="00E862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02A3F0" w:rsidR="00FB3483" w:rsidRPr="00930A31" w:rsidRDefault="00E862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580AB9" w:rsidR="00930A31" w:rsidRPr="00930A31" w:rsidRDefault="00E862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A0418F" w:rsidR="00930A31" w:rsidRPr="00930A31" w:rsidRDefault="00E862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0C0F6C" w:rsidR="00FB3483"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B86E82" w:rsidR="00FB3483"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746DFB" w:rsidR="00930A31"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AC20A8" w:rsidR="00930A31"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6DAB25" w:rsidR="00930A31"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4B6350" w:rsidR="00930A31"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2DC8BD" w:rsidR="00930A31"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7AA884" w:rsidR="006E5FE2"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9FB015" w:rsidR="00930A31" w:rsidRPr="00930A31" w:rsidRDefault="00B144A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B260CE" w:rsidR="00930A31" w:rsidRPr="00930A31" w:rsidRDefault="004638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D36431" w:rsidR="00FB3483" w:rsidRPr="00930A31" w:rsidRDefault="004638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B7AB8F" w:rsidR="00FB3483" w:rsidRPr="00930A31" w:rsidRDefault="004638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96F2CF" w:rsidR="00FB3483" w:rsidRPr="00930A31" w:rsidRDefault="002E260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EDAA2A" w:rsidR="00930A31" w:rsidRPr="00930A31" w:rsidRDefault="002E260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A60B97" w:rsidR="00930A31" w:rsidRPr="00930A31" w:rsidRDefault="002E260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4AADC4" w:rsidR="00930A31" w:rsidRPr="00930A31" w:rsidRDefault="002E26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1990AE" w:rsidR="00930A31" w:rsidRPr="00930A31" w:rsidRDefault="00995C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18D654" w:rsidR="00FB3483" w:rsidRPr="00930A31" w:rsidRDefault="00995CF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788812" w:rsidR="00930A31" w:rsidRPr="00930A31" w:rsidRDefault="00995C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B931B8" w:rsidR="00930A31" w:rsidRPr="00930A31" w:rsidRDefault="00995C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A0BE2C" w:rsidR="00930A31" w:rsidRPr="00930A31" w:rsidRDefault="00995C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CA1756" w:rsidR="00930A31" w:rsidRPr="00930A31" w:rsidRDefault="00995C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DD54A9" w:rsidR="00930A31" w:rsidRPr="00930A31" w:rsidRDefault="006873E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059D27" w:rsidR="00930A31" w:rsidRPr="00930A31" w:rsidRDefault="006873E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6ABF21" w:rsidR="00930A31" w:rsidRPr="00930A31" w:rsidRDefault="006873E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509B6D" w:rsidR="00077B44" w:rsidRPr="00930A31" w:rsidRDefault="006873E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830EB3" w:rsidR="00077B44" w:rsidRPr="00930A31" w:rsidRDefault="006873E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F69DD3" w:rsidR="00077B44" w:rsidRPr="00930A31" w:rsidRDefault="006873E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1E8A0" w14:textId="77777777" w:rsidR="00E91EEF" w:rsidRDefault="00E91EEF">
      <w:r>
        <w:separator/>
      </w:r>
    </w:p>
  </w:endnote>
  <w:endnote w:type="continuationSeparator" w:id="0">
    <w:p w14:paraId="77B475AC" w14:textId="77777777" w:rsidR="00E91EEF" w:rsidRDefault="00E91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5EC82" w14:textId="77777777" w:rsidR="00E91EEF" w:rsidRDefault="00E91EEF">
      <w:r>
        <w:separator/>
      </w:r>
    </w:p>
  </w:footnote>
  <w:footnote w:type="continuationSeparator" w:id="0">
    <w:p w14:paraId="7D9E9980" w14:textId="77777777" w:rsidR="00E91EEF" w:rsidRDefault="00E91E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B1C234" w:rsidR="00947707" w:rsidRPr="00930A31" w:rsidRDefault="00CE4F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227A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E260B"/>
    <w:rsid w:val="003103C2"/>
    <w:rsid w:val="003131F7"/>
    <w:rsid w:val="003516AD"/>
    <w:rsid w:val="00363B8D"/>
    <w:rsid w:val="003760FB"/>
    <w:rsid w:val="003B79FF"/>
    <w:rsid w:val="00400A0B"/>
    <w:rsid w:val="00443C1D"/>
    <w:rsid w:val="00461576"/>
    <w:rsid w:val="004638B0"/>
    <w:rsid w:val="004C1685"/>
    <w:rsid w:val="005078EE"/>
    <w:rsid w:val="00550BF1"/>
    <w:rsid w:val="0059028D"/>
    <w:rsid w:val="005979B8"/>
    <w:rsid w:val="006873E7"/>
    <w:rsid w:val="006E5FE2"/>
    <w:rsid w:val="006F3BA6"/>
    <w:rsid w:val="00700617"/>
    <w:rsid w:val="00726794"/>
    <w:rsid w:val="0077253C"/>
    <w:rsid w:val="008412D5"/>
    <w:rsid w:val="008A3EAE"/>
    <w:rsid w:val="008E2C91"/>
    <w:rsid w:val="00930A31"/>
    <w:rsid w:val="00947707"/>
    <w:rsid w:val="009827E5"/>
    <w:rsid w:val="00995CF3"/>
    <w:rsid w:val="00A215D2"/>
    <w:rsid w:val="00A86593"/>
    <w:rsid w:val="00AB79CE"/>
    <w:rsid w:val="00AE4BBD"/>
    <w:rsid w:val="00B144A8"/>
    <w:rsid w:val="00B51910"/>
    <w:rsid w:val="00C22710"/>
    <w:rsid w:val="00CE4F9A"/>
    <w:rsid w:val="00D95D84"/>
    <w:rsid w:val="00DC4F19"/>
    <w:rsid w:val="00E324A8"/>
    <w:rsid w:val="00E66E3A"/>
    <w:rsid w:val="00E862FB"/>
    <w:rsid w:val="00E91EE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634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EKEW TENAW</cp:lastModifiedBy>
  <cp:revision>2</cp:revision>
  <cp:lastPrinted>2020-11-24T03:02:00Z</cp:lastPrinted>
  <dcterms:created xsi:type="dcterms:W3CDTF">2021-10-08T07:39:00Z</dcterms:created>
  <dcterms:modified xsi:type="dcterms:W3CDTF">2021-10-08T07:39:00Z</dcterms:modified>
</cp:coreProperties>
</file>